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E5F1CA4" w:rsidR="00F102CC" w:rsidRPr="003D5AF6" w:rsidRDefault="0084248E">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nd material availa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w:t>
              </w:r>
              <w:r>
                <w:rPr>
                  <w:rFonts w:ascii="Noto Sans" w:eastAsia="Noto Sans" w:hAnsi="Noto Sans" w:cs="Noto Sans"/>
                  <w:color w:val="1155CC"/>
                  <w:sz w:val="18"/>
                  <w:szCs w:val="18"/>
                  <w:u w:val="single"/>
                </w:rPr>
                <w:t>R</w:t>
              </w:r>
              <w:r>
                <w:rPr>
                  <w:rFonts w:ascii="Noto Sans" w:eastAsia="Noto Sans" w:hAnsi="Noto Sans" w:cs="Noto Sans"/>
                  <w:color w:val="1155CC"/>
                  <w:sz w:val="18"/>
                  <w:szCs w:val="18"/>
                  <w:u w:val="single"/>
                </w:rPr>
                <w:t>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9E836E9" w:rsidR="00F102CC" w:rsidRPr="003D5AF6" w:rsidRDefault="0084248E">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Key Resourc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D5D776F"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5BBAEFF" w:rsidR="00F102CC" w:rsidRPr="003D5AF6" w:rsidRDefault="0084248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C354607" w:rsidR="00F102CC" w:rsidRPr="003D5AF6" w:rsidRDefault="0084248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99458CD" w:rsidR="00F102CC" w:rsidRPr="003D5AF6" w:rsidRDefault="0084248E">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0AAD5D" w:rsidR="00F102CC" w:rsidRPr="003D5AF6" w:rsidRDefault="0084248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6A9A399" w:rsidR="00F102CC" w:rsidRPr="003D5AF6" w:rsidRDefault="0084248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4F6041D" w:rsidR="00F102CC" w:rsidRPr="003D5AF6" w:rsidRDefault="0084248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D08BD14" w:rsidR="00F102CC" w:rsidRPr="003D5AF6" w:rsidRDefault="0084248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34A7B82" w:rsidR="00F102CC" w:rsidRDefault="0084248E">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A520C07" w:rsidR="00F102CC" w:rsidRPr="003D5AF6" w:rsidRDefault="008424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8A42F0D" w:rsidR="00F102CC" w:rsidRPr="003D5AF6" w:rsidRDefault="008424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DADDCA4" w:rsidR="00F102CC" w:rsidRPr="003D5AF6" w:rsidRDefault="008424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1F64E07" w:rsidR="00F102CC" w:rsidRDefault="0084248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11C4333" w:rsidR="00F102CC" w:rsidRPr="003D5AF6" w:rsidRDefault="008424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44AE181" w:rsidR="00F102CC" w:rsidRPr="003D5AF6" w:rsidRDefault="008424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923FF3B" w:rsidR="00F102CC" w:rsidRPr="003D5AF6" w:rsidRDefault="008424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replicates were mad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50385DF" w:rsidR="00F102CC" w:rsidRPr="003D5AF6" w:rsidRDefault="008424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333BD91" w:rsidR="00F102CC" w:rsidRPr="003D5AF6" w:rsidRDefault="008424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2FC1967" w:rsidR="00F102CC" w:rsidRPr="003D5AF6" w:rsidRDefault="008424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C6740F5" w:rsidR="00F102CC" w:rsidRPr="003D5AF6" w:rsidRDefault="008424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033EE37" w:rsidR="00F102CC" w:rsidRPr="003D5AF6" w:rsidRDefault="008424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3468D84" w:rsidR="00F102CC" w:rsidRPr="003D5AF6" w:rsidRDefault="008424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151394D" w:rsidR="00F102CC" w:rsidRPr="003D5AF6" w:rsidRDefault="008424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data were exclu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4101D89" w:rsidR="00F102CC" w:rsidRPr="003D5AF6" w:rsidRDefault="008424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AD63531" w:rsidR="00F102CC" w:rsidRPr="003D5AF6" w:rsidRDefault="008424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statistical tests were mad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7D0BA4D3" w:rsidR="00F102CC" w:rsidRPr="003D5AF6" w:rsidRDefault="008424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A55DB7B" w:rsidR="00F102CC" w:rsidRPr="003D5AF6" w:rsidRDefault="008424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material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1AF38D7" w:rsidR="00F102CC" w:rsidRPr="003D5AF6" w:rsidRDefault="008424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A246D51" w:rsidR="00F102CC" w:rsidRPr="003D5AF6" w:rsidRDefault="008424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28294C3" w:rsidR="00F102CC" w:rsidRPr="003D5AF6" w:rsidRDefault="008424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69202F7" w:rsidR="00F102CC" w:rsidRPr="003D5AF6" w:rsidRDefault="008424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A887699" w:rsidR="00F102CC" w:rsidRPr="003D5AF6" w:rsidRDefault="008424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bookmarkStart w:id="3" w:name="_GoBack"/>
      <w:bookmarkEnd w:id="3"/>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25B39D0D"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3F8B29" w:rsidR="00F102CC" w:rsidRPr="003D5AF6" w:rsidRDefault="008424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8377F">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86219E" w14:textId="77777777" w:rsidR="0058377F" w:rsidRDefault="0058377F">
      <w:r>
        <w:separator/>
      </w:r>
    </w:p>
  </w:endnote>
  <w:endnote w:type="continuationSeparator" w:id="0">
    <w:p w14:paraId="5A54325E" w14:textId="77777777" w:rsidR="0058377F" w:rsidRDefault="005837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C2FF59" w14:textId="77777777" w:rsidR="0058377F" w:rsidRDefault="0058377F">
      <w:r>
        <w:separator/>
      </w:r>
    </w:p>
  </w:footnote>
  <w:footnote w:type="continuationSeparator" w:id="0">
    <w:p w14:paraId="43F6A3E9" w14:textId="77777777" w:rsidR="0058377F" w:rsidRDefault="0058377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8377F"/>
    <w:rsid w:val="005B0259"/>
    <w:rsid w:val="007054B6"/>
    <w:rsid w:val="0078687E"/>
    <w:rsid w:val="0084248E"/>
    <w:rsid w:val="009C7B26"/>
    <w:rsid w:val="00A11E5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45</Words>
  <Characters>824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rian</dc:creator>
  <cp:lastModifiedBy>Adrian</cp:lastModifiedBy>
  <cp:revision>2</cp:revision>
  <dcterms:created xsi:type="dcterms:W3CDTF">2025-02-20T16:26:00Z</dcterms:created>
  <dcterms:modified xsi:type="dcterms:W3CDTF">2025-02-20T16:26:00Z</dcterms:modified>
</cp:coreProperties>
</file>